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5B4A1F" w14:textId="677DEF29" w:rsidR="00A33CEA" w:rsidRPr="009903A5" w:rsidRDefault="00A33CEA" w:rsidP="00A33CEA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B30ED2">
        <w:rPr>
          <w:rFonts w:asciiTheme="minorHAnsi" w:hAnsiTheme="minorHAnsi" w:cstheme="minorHAnsi"/>
          <w:lang w:val="en-US"/>
        </w:rPr>
        <w:t>52</w:t>
      </w:r>
      <w:r w:rsidR="00F92B1F" w:rsidRPr="00F92B1F">
        <w:rPr>
          <w:rFonts w:asciiTheme="minorHAnsi" w:hAnsiTheme="minorHAnsi" w:cstheme="minorHAnsi"/>
          <w:lang w:val="en-US"/>
        </w:rPr>
        <w:t xml:space="preserve"> </w:t>
      </w:r>
      <w:r w:rsidR="00F92B1F">
        <w:rPr>
          <w:rFonts w:asciiTheme="minorHAnsi" w:hAnsiTheme="minorHAnsi" w:cstheme="minorHAnsi"/>
          <w:lang w:val="en-US"/>
        </w:rPr>
        <w:t>Table.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7E37472C" w14:textId="77777777" w:rsidR="00A33CEA" w:rsidRPr="007A7424" w:rsidRDefault="00A33CEA" w:rsidP="00A33CEA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496"/>
        <w:gridCol w:w="284"/>
        <w:gridCol w:w="1274"/>
        <w:gridCol w:w="993"/>
        <w:gridCol w:w="1133"/>
        <w:gridCol w:w="1135"/>
        <w:gridCol w:w="1844"/>
      </w:tblGrid>
      <w:tr w:rsidR="00A33CEA" w:rsidRPr="00552AC0" w14:paraId="3B3ADE1E" w14:textId="77777777" w:rsidTr="00996A28">
        <w:trPr>
          <w:cantSplit/>
          <w:tblHeader/>
        </w:trPr>
        <w:tc>
          <w:tcPr>
            <w:tcW w:w="5000" w:type="pct"/>
            <w:gridSpan w:val="8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9B260DE" w14:textId="77777777" w:rsidR="00A33CEA" w:rsidRPr="007A7424" w:rsidRDefault="00A33CEA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ofosbuvir + daclatasvir + ribavirin compared with hydroxychloroquine + lopinavir/ritonavir with or without ribavirin for COVID-19</w:t>
            </w:r>
          </w:p>
        </w:tc>
      </w:tr>
      <w:tr w:rsidR="00A33CEA" w:rsidRPr="00552AC0" w14:paraId="0F427326" w14:textId="77777777" w:rsidTr="00996A28">
        <w:trPr>
          <w:cantSplit/>
          <w:tblHeader/>
        </w:trPr>
        <w:tc>
          <w:tcPr>
            <w:tcW w:w="5000" w:type="pct"/>
            <w:gridSpan w:val="8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C680AF3" w14:textId="77777777" w:rsidR="00A33CEA" w:rsidRPr="007A7424" w:rsidRDefault="00A33CEA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1E78F541" w14:textId="77777777" w:rsidR="00A33CEA" w:rsidRPr="007A7424" w:rsidRDefault="00A33CEA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21658473" w14:textId="77777777" w:rsidR="00A33CEA" w:rsidRPr="007A7424" w:rsidRDefault="00A33CEA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Pr="00A33C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Sofosbuvir + daclatasvir + ribavirin</w:t>
            </w:r>
          </w:p>
          <w:p w14:paraId="4E96EE58" w14:textId="77777777" w:rsidR="00A33CEA" w:rsidRPr="00A33CEA" w:rsidRDefault="00A33CEA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A33C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hydroxychloroquine + lopinavir/ritonavir with or without ribavirin</w:t>
            </w:r>
          </w:p>
        </w:tc>
      </w:tr>
      <w:tr w:rsidR="00A33CEA" w:rsidRPr="00E257E8" w14:paraId="7537A8E0" w14:textId="77777777" w:rsidTr="00996A2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03482FBB" w14:textId="77777777" w:rsidR="00A33CEA" w:rsidRPr="00E257E8" w:rsidRDefault="00A33CEA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3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035BD1E2" w14:textId="77777777" w:rsidR="00A33CEA" w:rsidRPr="00E257E8" w:rsidRDefault="00A33CEA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48F8060" w14:textId="77777777" w:rsidR="00A33CEA" w:rsidRPr="00E257E8" w:rsidRDefault="00A33CEA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403CD954" w14:textId="77777777" w:rsidR="00A33CEA" w:rsidRPr="00E257E8" w:rsidRDefault="00A33CEA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96A3CCF" w14:textId="77777777" w:rsidR="00A33CEA" w:rsidRPr="00E257E8" w:rsidRDefault="00A33CEA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BABD478" w14:textId="77777777" w:rsidR="00A33CEA" w:rsidRPr="00E257E8" w:rsidRDefault="00A33CEA" w:rsidP="00996A28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A0308CB" w14:textId="77777777" w:rsidR="00A33CEA" w:rsidRDefault="00A33CEA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3174F757" w14:textId="77777777" w:rsidR="00A33CEA" w:rsidRPr="00E257E8" w:rsidRDefault="00A33CEA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6F4182CB" w14:textId="77777777" w:rsidR="00A33CEA" w:rsidRDefault="00A33CEA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3F439CCF" w14:textId="77777777" w:rsidR="00A33CEA" w:rsidRDefault="00A33CEA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1FE37CCE" w14:textId="77777777" w:rsidR="00A33CEA" w:rsidRDefault="00A33CEA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A33CEA" w:rsidRPr="00262281" w14:paraId="4FEA2DD9" w14:textId="77777777" w:rsidTr="00A33CEA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7356827F" w14:textId="77777777" w:rsidR="00A33CEA" w:rsidRPr="00E257E8" w:rsidRDefault="00A33CEA" w:rsidP="00996A28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84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58D93C58" w14:textId="77777777" w:rsidR="00A33CEA" w:rsidRPr="008510A3" w:rsidRDefault="00A33CEA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hydroxychloroquine + lopinavir/ritonavir with or without ribavirin</w:t>
            </w:r>
          </w:p>
        </w:tc>
        <w:tc>
          <w:tcPr>
            <w:tcW w:w="63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0ECDFB3" w14:textId="77777777" w:rsidR="00A33CEA" w:rsidRDefault="00A33CEA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3A4EA6CD" w14:textId="77777777" w:rsidR="00A33CEA" w:rsidRPr="00E257E8" w:rsidRDefault="00A33CEA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ofosbuvir + daclatasvir + ribavirin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7661D8F7" w14:textId="77777777" w:rsidR="00A33CEA" w:rsidRPr="00E257E8" w:rsidRDefault="00A33CEA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2CD7B69" w14:textId="77777777" w:rsidR="00A33CEA" w:rsidRPr="00E257E8" w:rsidRDefault="00A33CEA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40043267" w14:textId="77777777" w:rsidR="00A33CEA" w:rsidRPr="00E257E8" w:rsidRDefault="00A33CEA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7C0E694A" w14:textId="77777777" w:rsidR="00A33CEA" w:rsidRPr="00E257E8" w:rsidRDefault="00A33CEA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33CEA" w:rsidRPr="00552AC0" w14:paraId="200EE0CD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5EDC24F" w14:textId="77777777" w:rsidR="00A33CEA" w:rsidRPr="00FD1A02" w:rsidRDefault="00A33CEA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6D4440CA" w14:textId="77777777" w:rsidR="00A33CEA" w:rsidRPr="00FD1A02" w:rsidRDefault="00A33CEA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know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E767B64" w14:textId="77777777" w:rsidR="00A33CEA" w:rsidRPr="004F69ED" w:rsidRDefault="00A33CEA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25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74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268AED4" w14:textId="77777777" w:rsidR="00A33CEA" w:rsidRPr="004F69ED" w:rsidRDefault="00A33CEA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1507CC77" w14:textId="77777777" w:rsidR="00A33CEA" w:rsidRPr="004F69ED" w:rsidRDefault="00A33CEA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  <w:p w14:paraId="673BB5B6" w14:textId="77777777" w:rsidR="00A33CEA" w:rsidRPr="004F69ED" w:rsidRDefault="00A33CEA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8B70811" w14:textId="77777777" w:rsidR="00A33CEA" w:rsidRPr="004F69ED" w:rsidRDefault="00A33CEA" w:rsidP="00996A2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0BD652B" w14:textId="77777777" w:rsidR="00A33CEA" w:rsidRPr="004F69ED" w:rsidRDefault="00A33CEA" w:rsidP="00996A2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CDEF92A" w14:textId="77777777" w:rsidR="00A33CEA" w:rsidRPr="004F69ED" w:rsidRDefault="00A33CEA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</w:p>
          <w:p w14:paraId="3109923B" w14:textId="77777777" w:rsidR="00A33CEA" w:rsidRPr="004F69ED" w:rsidRDefault="00A33CEA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73BB055" w14:textId="77777777" w:rsidR="00A33CEA" w:rsidRPr="00C70F9C" w:rsidRDefault="00A33CEA" w:rsidP="00996A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C70F9C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C70F9C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C70F9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C70F9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C70F9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70F9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C70F9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C70F9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7E890FC" w14:textId="77777777" w:rsidR="00A33CEA" w:rsidRPr="004F69ED" w:rsidRDefault="00A33CEA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- </w:t>
            </w:r>
          </w:p>
        </w:tc>
      </w:tr>
      <w:tr w:rsidR="00A33CEA" w:rsidRPr="00552AC0" w14:paraId="1EBF23E3" w14:textId="77777777" w:rsidTr="00BC6B20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5D2D65C" w14:textId="77777777" w:rsidR="00A33CEA" w:rsidRPr="004F69ED" w:rsidRDefault="00A33CEA" w:rsidP="00A33CE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know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47688F9" w14:textId="77777777" w:rsidR="00A33CEA" w:rsidRPr="004F69ED" w:rsidRDefault="00A33CEA" w:rsidP="00A33CE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25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74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271948B" w14:textId="77777777" w:rsidR="00A33CEA" w:rsidRPr="004F69ED" w:rsidRDefault="00A33CEA" w:rsidP="00A33CEA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1A5C7B67" w14:textId="77777777" w:rsidR="00A33CEA" w:rsidRPr="004F69ED" w:rsidRDefault="00A33CEA" w:rsidP="00A33CEA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  <w:p w14:paraId="68F6EF43" w14:textId="77777777" w:rsidR="00A33CEA" w:rsidRPr="004F69ED" w:rsidRDefault="00A33CEA" w:rsidP="00A33CE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445DD2A" w14:textId="77777777" w:rsidR="00A33CEA" w:rsidRPr="004F69ED" w:rsidRDefault="00A33CEA" w:rsidP="00A33CEA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7428FD0" w14:textId="77777777" w:rsidR="00A33CEA" w:rsidRPr="004F69ED" w:rsidRDefault="00A33CEA" w:rsidP="00A33CEA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F940C8E" w14:textId="77777777" w:rsidR="00A33CEA" w:rsidRPr="004F69ED" w:rsidRDefault="00A33CEA" w:rsidP="00A33CE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</w:p>
          <w:p w14:paraId="6DB2964C" w14:textId="77777777" w:rsidR="00A33CEA" w:rsidRPr="004F69ED" w:rsidRDefault="00A33CEA" w:rsidP="00A33CE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73CE568" w14:textId="77777777" w:rsidR="00A33CEA" w:rsidRPr="00C70F9C" w:rsidRDefault="00A33CEA" w:rsidP="00A33CEA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C70F9C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C70F9C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C70F9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C70F9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C70F9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70F9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C70F9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C70F9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639B419" w14:textId="77777777" w:rsidR="00A33CEA" w:rsidRPr="004F69ED" w:rsidRDefault="00A33CEA" w:rsidP="00A33CE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nly mortality</w:t>
            </w:r>
          </w:p>
        </w:tc>
      </w:tr>
      <w:tr w:rsidR="00A33CEA" w:rsidRPr="00552AC0" w14:paraId="233D6D12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5D0783C" w14:textId="77777777" w:rsidR="00A33CEA" w:rsidRPr="00FD1284" w:rsidRDefault="00A33CEA" w:rsidP="00A33CEA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know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9A15530" w14:textId="77777777" w:rsidR="00A33CEA" w:rsidRPr="004F69ED" w:rsidRDefault="00A33CEA" w:rsidP="00A33CE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67 per 1000</w:t>
            </w:r>
          </w:p>
        </w:tc>
        <w:tc>
          <w:tcPr>
            <w:tcW w:w="774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D4DDF8A" w14:textId="77777777" w:rsidR="00A33CEA" w:rsidRPr="00A33CEA" w:rsidRDefault="00A33CEA" w:rsidP="00A33CEA">
            <w:pPr>
              <w:jc w:val="center"/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A33CEA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F858773" w14:textId="77777777" w:rsidR="00A33CEA" w:rsidRPr="004F69ED" w:rsidRDefault="00A33CEA" w:rsidP="00A33CE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0AA2A36" w14:textId="77777777" w:rsidR="00A33CEA" w:rsidRPr="004F69ED" w:rsidRDefault="00A33CEA" w:rsidP="00A33CE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</w:p>
          <w:p w14:paraId="1B220E85" w14:textId="77777777" w:rsidR="00A33CEA" w:rsidRPr="004F69ED" w:rsidRDefault="00A33CEA" w:rsidP="00A33CE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493C0F0" w14:textId="77777777" w:rsidR="00A33CEA" w:rsidRPr="00C70F9C" w:rsidRDefault="00A33CEA" w:rsidP="00A33CEA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C70F9C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C70F9C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C70F9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C70F9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C70F9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70F9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C70F9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C70F9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35D7425" w14:textId="77777777" w:rsidR="00A33CEA" w:rsidRPr="004F69ED" w:rsidRDefault="00A33CEA" w:rsidP="00A33CE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A33CEA" w:rsidRPr="00552AC0" w14:paraId="15A90BF2" w14:textId="77777777" w:rsidTr="00A33CEA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68E2186" w14:textId="77777777" w:rsidR="00A33CEA" w:rsidRPr="00A33CEA" w:rsidRDefault="00A33CEA" w:rsidP="00A33CEA">
            <w:pPr>
              <w:jc w:val="center"/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  <w:t>Follow-up: unknow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5A8C293" w14:textId="77777777" w:rsidR="00A33CEA" w:rsidRPr="004F69ED" w:rsidRDefault="00A33CEA" w:rsidP="00A33CE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67 per 1000</w:t>
            </w:r>
          </w:p>
        </w:tc>
        <w:tc>
          <w:tcPr>
            <w:tcW w:w="774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3D35AB" w14:textId="77777777" w:rsidR="00A33CEA" w:rsidRPr="00A33CEA" w:rsidRDefault="00A33CEA" w:rsidP="00A33CEA">
            <w:pPr>
              <w:jc w:val="center"/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A33CEA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5409C0D" w14:textId="77777777" w:rsidR="00A33CEA" w:rsidRPr="004F69ED" w:rsidRDefault="00A33CEA" w:rsidP="00A33CE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AAF8663" w14:textId="77777777" w:rsidR="00A33CEA" w:rsidRPr="004F69ED" w:rsidRDefault="00A33CEA" w:rsidP="00A33CE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</w:p>
          <w:p w14:paraId="4AC35629" w14:textId="77777777" w:rsidR="00A33CEA" w:rsidRPr="004F69ED" w:rsidRDefault="00A33CEA" w:rsidP="00A33CE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2CD46B3" w14:textId="77777777" w:rsidR="00A33CEA" w:rsidRPr="00C70F9C" w:rsidRDefault="00A33CEA" w:rsidP="00A33CEA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C70F9C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C70F9C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C70F9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C70F9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C70F9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70F9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C70F9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C70F9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1E18C4" w14:textId="77777777" w:rsidR="00A33CEA" w:rsidRPr="004F69ED" w:rsidRDefault="00A33CEA" w:rsidP="00A33CE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A33CEA" w:rsidRPr="00552AC0" w14:paraId="64C4E5C3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13BF63E" w14:textId="77777777" w:rsidR="00A33CEA" w:rsidRPr="00FD1284" w:rsidRDefault="00A33CEA" w:rsidP="00A33CEA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626C42" w14:textId="77777777" w:rsidR="00A33CEA" w:rsidRPr="004F69ED" w:rsidRDefault="00A33CEA" w:rsidP="00A33CE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EE0019D" w14:textId="77777777" w:rsidR="00A33CEA" w:rsidRPr="004F69ED" w:rsidRDefault="00A33CEA" w:rsidP="00A33CE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2AA8B26" w14:textId="77777777" w:rsidR="00A33CEA" w:rsidRPr="004F69ED" w:rsidRDefault="00A33CEA" w:rsidP="00A33CE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3A9039A" w14:textId="77777777" w:rsidR="00A33CEA" w:rsidRPr="004F69ED" w:rsidRDefault="00A33CEA" w:rsidP="00A33CE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5FBF9C6" w14:textId="77777777" w:rsidR="00A33CEA" w:rsidRPr="004F69ED" w:rsidRDefault="00A33CEA" w:rsidP="00A33CEA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EA9D7B4" w14:textId="77777777" w:rsidR="00A33CEA" w:rsidRPr="004F69ED" w:rsidRDefault="00A33CEA" w:rsidP="00A33CE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A33CEA" w:rsidRPr="00974F6C" w14:paraId="2D67F074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0AF4DB7" w14:textId="77777777" w:rsidR="00A33CEA" w:rsidRPr="00FD1284" w:rsidRDefault="00A33CEA" w:rsidP="00A33CEA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456A8E" w14:textId="77777777" w:rsidR="00A33CEA" w:rsidRPr="004F69ED" w:rsidRDefault="00A33CEA" w:rsidP="00A33CE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21593D7" w14:textId="77777777" w:rsidR="00A33CEA" w:rsidRPr="004F69ED" w:rsidRDefault="00A33CEA" w:rsidP="00A33CE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0D5792C" w14:textId="77777777" w:rsidR="00A33CEA" w:rsidRPr="004F69ED" w:rsidRDefault="00A33CEA" w:rsidP="00A33CE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8964D33" w14:textId="77777777" w:rsidR="00A33CEA" w:rsidRPr="004F69ED" w:rsidRDefault="00A33CEA" w:rsidP="00A33CE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91C6A8D" w14:textId="77777777" w:rsidR="00A33CEA" w:rsidRPr="004F69ED" w:rsidRDefault="00A33CEA" w:rsidP="00A33CEA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23098EF" w14:textId="77777777" w:rsidR="00A33CEA" w:rsidRPr="004F69ED" w:rsidRDefault="00A33CEA" w:rsidP="00A33CE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D7351D" w:rsidRPr="00632647" w14:paraId="0981CC03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07804DA3" w14:textId="77777777" w:rsidR="00D7351D" w:rsidRPr="004F69ED" w:rsidRDefault="00D7351D" w:rsidP="00D7351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74F6C"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n-serious adverse events</w:t>
            </w:r>
            <w:r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know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02F223B" w14:textId="77777777" w:rsidR="00D7351D" w:rsidRPr="004F69ED" w:rsidRDefault="00D7351D" w:rsidP="00D7351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gridSpan w:val="2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0B411E3C" w14:textId="77777777" w:rsidR="00D7351D" w:rsidRPr="004F69ED" w:rsidRDefault="00D7351D" w:rsidP="00D7351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5C318D61" w14:textId="77777777" w:rsidR="00D7351D" w:rsidRPr="004F69ED" w:rsidRDefault="00D7351D" w:rsidP="00D7351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409BB2B" w14:textId="77777777" w:rsidR="00D7351D" w:rsidRPr="004F69ED" w:rsidRDefault="00D7351D" w:rsidP="00D7351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345E6745" w14:textId="77777777" w:rsidR="00D7351D" w:rsidRPr="004F69ED" w:rsidRDefault="00D7351D" w:rsidP="00D7351D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24AC8547" w14:textId="77777777" w:rsidR="00D7351D" w:rsidRPr="004F69ED" w:rsidRDefault="00D7351D" w:rsidP="00D7351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D7351D" w:rsidRPr="00974F6C" w14:paraId="0AB3BD0B" w14:textId="77777777" w:rsidTr="00996A28">
        <w:trPr>
          <w:cantSplit/>
        </w:trPr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7C530D" w14:textId="77777777" w:rsidR="00D7351D" w:rsidRDefault="00D7351D" w:rsidP="00D7351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638AE9E5" w14:textId="77777777" w:rsidR="00D7351D" w:rsidRPr="00197EFF" w:rsidRDefault="00D7351D" w:rsidP="00D7351D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33BDDAA" w14:textId="77777777" w:rsidR="00D7351D" w:rsidRPr="0004323E" w:rsidRDefault="00D7351D" w:rsidP="00D7351D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isk ratio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D7351D" w:rsidRPr="00974F6C" w14:paraId="6A997523" w14:textId="77777777" w:rsidTr="00996A28">
        <w:trPr>
          <w:cantSplit/>
        </w:trPr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681342" w14:textId="77777777" w:rsidR="00D7351D" w:rsidRDefault="00D7351D" w:rsidP="00D7351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2FB790A9" w14:textId="77777777" w:rsidR="00D7351D" w:rsidRPr="0004323E" w:rsidRDefault="00D7351D" w:rsidP="00D7351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30357A63" w14:textId="77777777" w:rsidR="00D7351D" w:rsidRPr="0004323E" w:rsidRDefault="00D7351D" w:rsidP="00D7351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0EA4FD63" w14:textId="77777777" w:rsidR="00D7351D" w:rsidRPr="0004323E" w:rsidRDefault="00D7351D" w:rsidP="00D7351D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1C2FA612" w14:textId="77777777" w:rsidR="00A33CEA" w:rsidRDefault="00A33CEA" w:rsidP="00A33CEA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6B02B8A8" w14:textId="77777777" w:rsidR="00A33CEA" w:rsidRPr="00197EFF" w:rsidRDefault="00A33CEA" w:rsidP="00A33CEA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lastRenderedPageBreak/>
        <w:t>Explanations</w:t>
      </w:r>
    </w:p>
    <w:p w14:paraId="6273071B" w14:textId="77777777" w:rsidR="00A33CEA" w:rsidRPr="00E02C5B" w:rsidRDefault="00A33CEA" w:rsidP="00A33CEA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2 for risk of bias </w:t>
      </w:r>
    </w:p>
    <w:p w14:paraId="71E47D3C" w14:textId="77777777" w:rsidR="00A33CEA" w:rsidRDefault="00A33CEA" w:rsidP="00A33CEA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</w:t>
      </w:r>
      <w:r w:rsidRPr="00E02C5B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65A54C3F" w14:textId="77777777" w:rsidR="00A33CEA" w:rsidRDefault="00A33CEA" w:rsidP="00A33CEA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c.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low number of participants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and few or no events</w:t>
      </w:r>
    </w:p>
    <w:p w14:paraId="116B0AFF" w14:textId="77777777" w:rsidR="00296443" w:rsidRDefault="00296443" w:rsidP="00A33CEA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529180A6" w14:textId="77777777" w:rsidR="00296443" w:rsidRPr="003D6FFF" w:rsidRDefault="00296443" w:rsidP="00A33CEA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330139FF" w14:textId="77777777" w:rsidR="00A33CEA" w:rsidRPr="006F6091" w:rsidRDefault="00A33CEA" w:rsidP="00A33CEA">
      <w:pP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511AAF5F" w14:textId="77777777" w:rsidR="00A33CEA" w:rsidRDefault="00A33CEA" w:rsidP="00A33CEA"/>
    <w:p w14:paraId="07C6B126" w14:textId="77777777" w:rsidR="00A33CEA" w:rsidRDefault="00A33CEA" w:rsidP="00A33CEA"/>
    <w:p w14:paraId="6C86A5EA" w14:textId="77777777" w:rsidR="00E54E75" w:rsidRDefault="00E54E75"/>
    <w:sectPr w:rsidR="00E54E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3CEA"/>
    <w:rsid w:val="00296443"/>
    <w:rsid w:val="00A33CEA"/>
    <w:rsid w:val="00B30ED2"/>
    <w:rsid w:val="00C70F9C"/>
    <w:rsid w:val="00D7351D"/>
    <w:rsid w:val="00E54E75"/>
    <w:rsid w:val="00F92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B6F85"/>
  <w15:chartTrackingRefBased/>
  <w15:docId w15:val="{E99C7C94-9BED-4DA3-992C-3FD6EDE67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CEA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33CEA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A33CEA"/>
  </w:style>
  <w:style w:type="character" w:customStyle="1" w:styleId="quality-sign">
    <w:name w:val="quality-sign"/>
    <w:basedOn w:val="DefaultParagraphFont"/>
    <w:rsid w:val="00A33CEA"/>
  </w:style>
  <w:style w:type="character" w:customStyle="1" w:styleId="quality-text">
    <w:name w:val="quality-text"/>
    <w:basedOn w:val="DefaultParagraphFont"/>
    <w:rsid w:val="00A33CEA"/>
  </w:style>
  <w:style w:type="character" w:customStyle="1" w:styleId="comma">
    <w:name w:val="comma"/>
    <w:basedOn w:val="DefaultParagraphFont"/>
    <w:rsid w:val="00A33CEA"/>
  </w:style>
  <w:style w:type="character" w:customStyle="1" w:styleId="cell-value">
    <w:name w:val="cell-value"/>
    <w:basedOn w:val="DefaultParagraphFont"/>
    <w:rsid w:val="00A33CEA"/>
  </w:style>
  <w:style w:type="character" w:customStyle="1" w:styleId="apple-converted-space">
    <w:name w:val="apple-converted-space"/>
    <w:basedOn w:val="DefaultParagraphFont"/>
    <w:rsid w:val="00A33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6</cp:revision>
  <dcterms:created xsi:type="dcterms:W3CDTF">2020-09-21T13:09:00Z</dcterms:created>
  <dcterms:modified xsi:type="dcterms:W3CDTF">2021-02-27T10:42:00Z</dcterms:modified>
</cp:coreProperties>
</file>